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8FC00" w14:textId="77777777" w:rsidR="00703DDB" w:rsidRPr="000F2623" w:rsidRDefault="00703DDB" w:rsidP="00703DDB">
      <w:pPr>
        <w:spacing w:after="6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nnex 6</w:t>
      </w:r>
      <w:r w:rsidRPr="000F2623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bCs/>
          <w:sz w:val="24"/>
        </w:rPr>
        <w:t>Frequency of illness among neonates in health facility deliveries in n</w:t>
      </w:r>
      <w:r w:rsidRPr="000F2623">
        <w:rPr>
          <w:rFonts w:ascii="Times New Roman" w:hAnsi="Times New Roman" w:cs="Times New Roman"/>
          <w:bCs/>
          <w:sz w:val="24"/>
        </w:rPr>
        <w:t xml:space="preserve">orthwest Ethiopia, </w:t>
      </w:r>
      <w:r>
        <w:rPr>
          <w:rFonts w:ascii="Times New Roman" w:hAnsi="Times New Roman" w:cs="Times New Roman"/>
          <w:color w:val="000000"/>
          <w:sz w:val="24"/>
          <w:szCs w:val="24"/>
        </w:rPr>
        <w:t>March 2019.</w:t>
      </w:r>
    </w:p>
    <w:p w14:paraId="0CD861DF" w14:textId="77777777" w:rsidR="00703DDB" w:rsidRDefault="00703DDB" w:rsidP="00703DDB">
      <w:pPr>
        <w:spacing w:before="120" w:after="0"/>
        <w:jc w:val="both"/>
        <w:rPr>
          <w:rFonts w:ascii="Times New Roman" w:hAnsi="Times New Roman" w:cs="Times New Roman"/>
          <w:bCs/>
          <w:sz w:val="24"/>
        </w:rPr>
      </w:pPr>
      <w:r w:rsidRPr="00E638F5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424795E" wp14:editId="4650D5C7">
            <wp:extent cx="5943600" cy="2669337"/>
            <wp:effectExtent l="0" t="0" r="0" b="17145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2F61A1" w14:textId="77777777" w:rsidR="00703DDB" w:rsidRDefault="00703DDB" w:rsidP="00703DDB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03DDB" w:rsidSect="00CF4EF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2C95C" w14:textId="77777777" w:rsidR="009C581C" w:rsidRDefault="009C581C" w:rsidP="00511F92">
      <w:pPr>
        <w:spacing w:after="0" w:line="240" w:lineRule="auto"/>
      </w:pPr>
      <w:r>
        <w:separator/>
      </w:r>
    </w:p>
  </w:endnote>
  <w:endnote w:type="continuationSeparator" w:id="0">
    <w:p w14:paraId="2F402760" w14:textId="77777777" w:rsidR="009C581C" w:rsidRDefault="009C581C" w:rsidP="00511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3341001"/>
      <w:docPartObj>
        <w:docPartGallery w:val="Page Numbers (Bottom of Page)"/>
        <w:docPartUnique/>
      </w:docPartObj>
    </w:sdtPr>
    <w:sdtEndPr/>
    <w:sdtContent>
      <w:p w14:paraId="05E837B5" w14:textId="77777777" w:rsidR="00703DDB" w:rsidRDefault="00703DDB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3209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8ADC95C" w14:textId="77777777" w:rsidR="00703DDB" w:rsidRDefault="00703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DD646" w14:textId="77777777" w:rsidR="009C581C" w:rsidRDefault="009C581C" w:rsidP="00511F92">
      <w:pPr>
        <w:spacing w:after="0" w:line="240" w:lineRule="auto"/>
      </w:pPr>
      <w:r>
        <w:separator/>
      </w:r>
    </w:p>
  </w:footnote>
  <w:footnote w:type="continuationSeparator" w:id="0">
    <w:p w14:paraId="225F2F31" w14:textId="77777777" w:rsidR="009C581C" w:rsidRDefault="009C581C" w:rsidP="00511F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C7FEE"/>
    <w:multiLevelType w:val="hybridMultilevel"/>
    <w:tmpl w:val="30EC57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023A9A"/>
    <w:multiLevelType w:val="hybridMultilevel"/>
    <w:tmpl w:val="A7AE69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A6474"/>
    <w:multiLevelType w:val="hybridMultilevel"/>
    <w:tmpl w:val="E1B6B8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0604C"/>
    <w:multiLevelType w:val="hybridMultilevel"/>
    <w:tmpl w:val="B8F298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15C58"/>
    <w:multiLevelType w:val="hybridMultilevel"/>
    <w:tmpl w:val="E21CE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F27D26"/>
    <w:multiLevelType w:val="hybridMultilevel"/>
    <w:tmpl w:val="18608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0673A1"/>
    <w:multiLevelType w:val="hybridMultilevel"/>
    <w:tmpl w:val="C644BE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E72CFD"/>
    <w:multiLevelType w:val="hybridMultilevel"/>
    <w:tmpl w:val="F990A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D548B8"/>
    <w:multiLevelType w:val="hybridMultilevel"/>
    <w:tmpl w:val="168E82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DF454E"/>
    <w:multiLevelType w:val="hybridMultilevel"/>
    <w:tmpl w:val="18F60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C2650DA"/>
    <w:multiLevelType w:val="hybridMultilevel"/>
    <w:tmpl w:val="08B69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6A5127"/>
    <w:multiLevelType w:val="hybridMultilevel"/>
    <w:tmpl w:val="F5BCE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4E40B7"/>
    <w:multiLevelType w:val="hybridMultilevel"/>
    <w:tmpl w:val="4B126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A40966"/>
    <w:multiLevelType w:val="hybridMultilevel"/>
    <w:tmpl w:val="5A027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D453AE"/>
    <w:multiLevelType w:val="hybridMultilevel"/>
    <w:tmpl w:val="E1341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3027CE"/>
    <w:multiLevelType w:val="hybridMultilevel"/>
    <w:tmpl w:val="7960F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B92DAF"/>
    <w:multiLevelType w:val="hybridMultilevel"/>
    <w:tmpl w:val="258815D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88135A4"/>
    <w:multiLevelType w:val="hybridMultilevel"/>
    <w:tmpl w:val="896A42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8E65D73"/>
    <w:multiLevelType w:val="hybridMultilevel"/>
    <w:tmpl w:val="C8C4AF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475FC2"/>
    <w:multiLevelType w:val="hybridMultilevel"/>
    <w:tmpl w:val="2D127E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5E5372"/>
    <w:multiLevelType w:val="hybridMultilevel"/>
    <w:tmpl w:val="09DEE176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2175F3"/>
    <w:multiLevelType w:val="hybridMultilevel"/>
    <w:tmpl w:val="8708A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D9170A8"/>
    <w:multiLevelType w:val="hybridMultilevel"/>
    <w:tmpl w:val="7A9C2F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E6F3DD7"/>
    <w:multiLevelType w:val="hybridMultilevel"/>
    <w:tmpl w:val="6F2672BC"/>
    <w:lvl w:ilvl="0" w:tplc="9404E128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FAA079C"/>
    <w:multiLevelType w:val="hybridMultilevel"/>
    <w:tmpl w:val="92F899B4"/>
    <w:lvl w:ilvl="0" w:tplc="1A06CA9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0F46384"/>
    <w:multiLevelType w:val="hybridMultilevel"/>
    <w:tmpl w:val="590C7B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18D4E2A"/>
    <w:multiLevelType w:val="hybridMultilevel"/>
    <w:tmpl w:val="5F5CAC4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20973C3"/>
    <w:multiLevelType w:val="hybridMultilevel"/>
    <w:tmpl w:val="8250D01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28172C5"/>
    <w:multiLevelType w:val="hybridMultilevel"/>
    <w:tmpl w:val="65028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30C3EA1"/>
    <w:multiLevelType w:val="hybridMultilevel"/>
    <w:tmpl w:val="D7DE11B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3AA73B8"/>
    <w:multiLevelType w:val="hybridMultilevel"/>
    <w:tmpl w:val="5EA66B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74C59D9"/>
    <w:multiLevelType w:val="hybridMultilevel"/>
    <w:tmpl w:val="1102FED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8D41923"/>
    <w:multiLevelType w:val="hybridMultilevel"/>
    <w:tmpl w:val="24706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B010B0D"/>
    <w:multiLevelType w:val="hybridMultilevel"/>
    <w:tmpl w:val="B14883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B910F14"/>
    <w:multiLevelType w:val="hybridMultilevel"/>
    <w:tmpl w:val="439AF7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BFD3D64"/>
    <w:multiLevelType w:val="hybridMultilevel"/>
    <w:tmpl w:val="8AEE2F2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D891B14"/>
    <w:multiLevelType w:val="hybridMultilevel"/>
    <w:tmpl w:val="F1A87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DE02738"/>
    <w:multiLevelType w:val="hybridMultilevel"/>
    <w:tmpl w:val="89A8917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E4E3383"/>
    <w:multiLevelType w:val="hybridMultilevel"/>
    <w:tmpl w:val="46907A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EEC55DE"/>
    <w:multiLevelType w:val="hybridMultilevel"/>
    <w:tmpl w:val="AB3EE3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03217BF"/>
    <w:multiLevelType w:val="hybridMultilevel"/>
    <w:tmpl w:val="FA982B7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03C1C25"/>
    <w:multiLevelType w:val="hybridMultilevel"/>
    <w:tmpl w:val="2850ED3A"/>
    <w:lvl w:ilvl="0" w:tplc="0409000F"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0DF058F"/>
    <w:multiLevelType w:val="hybridMultilevel"/>
    <w:tmpl w:val="D27C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14B513B"/>
    <w:multiLevelType w:val="hybridMultilevel"/>
    <w:tmpl w:val="00369A7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2F81D55"/>
    <w:multiLevelType w:val="hybridMultilevel"/>
    <w:tmpl w:val="C06810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39A545D"/>
    <w:multiLevelType w:val="hybridMultilevel"/>
    <w:tmpl w:val="77F43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5293054"/>
    <w:multiLevelType w:val="hybridMultilevel"/>
    <w:tmpl w:val="B81E0A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8BF324D"/>
    <w:multiLevelType w:val="hybridMultilevel"/>
    <w:tmpl w:val="C03076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9233322"/>
    <w:multiLevelType w:val="hybridMultilevel"/>
    <w:tmpl w:val="60F619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A60336D"/>
    <w:multiLevelType w:val="hybridMultilevel"/>
    <w:tmpl w:val="5E7C387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C3F0D5C"/>
    <w:multiLevelType w:val="hybridMultilevel"/>
    <w:tmpl w:val="6F2E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C665DDE"/>
    <w:multiLevelType w:val="hybridMultilevel"/>
    <w:tmpl w:val="B8D6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CDF72F1"/>
    <w:multiLevelType w:val="hybridMultilevel"/>
    <w:tmpl w:val="55CE113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CF30613"/>
    <w:multiLevelType w:val="hybridMultilevel"/>
    <w:tmpl w:val="84A63D8C"/>
    <w:lvl w:ilvl="0" w:tplc="1DD4B4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EE33AC9"/>
    <w:multiLevelType w:val="hybridMultilevel"/>
    <w:tmpl w:val="0D24623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F210A5F"/>
    <w:multiLevelType w:val="hybridMultilevel"/>
    <w:tmpl w:val="3140D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2C675B9"/>
    <w:multiLevelType w:val="hybridMultilevel"/>
    <w:tmpl w:val="7E003F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2C77CE7"/>
    <w:multiLevelType w:val="hybridMultilevel"/>
    <w:tmpl w:val="67E8BF92"/>
    <w:lvl w:ilvl="0" w:tplc="4C36471C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42DB1833"/>
    <w:multiLevelType w:val="hybridMultilevel"/>
    <w:tmpl w:val="0484B71C"/>
    <w:lvl w:ilvl="0" w:tplc="52C0EEB2"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2E478CD"/>
    <w:multiLevelType w:val="hybridMultilevel"/>
    <w:tmpl w:val="F94438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43CA5135"/>
    <w:multiLevelType w:val="hybridMultilevel"/>
    <w:tmpl w:val="F45E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6207B01"/>
    <w:multiLevelType w:val="hybridMultilevel"/>
    <w:tmpl w:val="560C8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74C6FFE"/>
    <w:multiLevelType w:val="hybridMultilevel"/>
    <w:tmpl w:val="D3B8E2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ADD391E"/>
    <w:multiLevelType w:val="hybridMultilevel"/>
    <w:tmpl w:val="F626DA2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BD6239D"/>
    <w:multiLevelType w:val="hybridMultilevel"/>
    <w:tmpl w:val="4A90E0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DA31BAE"/>
    <w:multiLevelType w:val="hybridMultilevel"/>
    <w:tmpl w:val="31389F2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4E6301A9"/>
    <w:multiLevelType w:val="hybridMultilevel"/>
    <w:tmpl w:val="CAA49B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095379E"/>
    <w:multiLevelType w:val="hybridMultilevel"/>
    <w:tmpl w:val="CB9A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161489A"/>
    <w:multiLevelType w:val="hybridMultilevel"/>
    <w:tmpl w:val="8660A8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1630F6C"/>
    <w:multiLevelType w:val="hybridMultilevel"/>
    <w:tmpl w:val="AED0CE6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5585CBA"/>
    <w:multiLevelType w:val="hybridMultilevel"/>
    <w:tmpl w:val="4D869CE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617051A"/>
    <w:multiLevelType w:val="hybridMultilevel"/>
    <w:tmpl w:val="A2AAD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66471ED"/>
    <w:multiLevelType w:val="hybridMultilevel"/>
    <w:tmpl w:val="B184A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7437A2A"/>
    <w:multiLevelType w:val="hybridMultilevel"/>
    <w:tmpl w:val="E104F5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75A6608"/>
    <w:multiLevelType w:val="hybridMultilevel"/>
    <w:tmpl w:val="D0BAE95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59C22321"/>
    <w:multiLevelType w:val="hybridMultilevel"/>
    <w:tmpl w:val="D28CE8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9D915C2"/>
    <w:multiLevelType w:val="hybridMultilevel"/>
    <w:tmpl w:val="CF546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05A2F5E"/>
    <w:multiLevelType w:val="hybridMultilevel"/>
    <w:tmpl w:val="714850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8" w15:restartNumberingAfterBreak="0">
    <w:nsid w:val="60ED38A2"/>
    <w:multiLevelType w:val="hybridMultilevel"/>
    <w:tmpl w:val="CD7CB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33F3A27"/>
    <w:multiLevelType w:val="hybridMultilevel"/>
    <w:tmpl w:val="5284EB8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4AA0E05"/>
    <w:multiLevelType w:val="hybridMultilevel"/>
    <w:tmpl w:val="419458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4CC2242"/>
    <w:multiLevelType w:val="hybridMultilevel"/>
    <w:tmpl w:val="22D6D4B2"/>
    <w:lvl w:ilvl="0" w:tplc="50764FEA"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51B12F6"/>
    <w:multiLevelType w:val="hybridMultilevel"/>
    <w:tmpl w:val="D938DF7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5DD0ED8"/>
    <w:multiLevelType w:val="hybridMultilevel"/>
    <w:tmpl w:val="398868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6784ED4"/>
    <w:multiLevelType w:val="hybridMultilevel"/>
    <w:tmpl w:val="9DE0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6C153CF"/>
    <w:multiLevelType w:val="hybridMultilevel"/>
    <w:tmpl w:val="E9DE6E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8A432C0"/>
    <w:multiLevelType w:val="hybridMultilevel"/>
    <w:tmpl w:val="34DA185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B4C13AB"/>
    <w:multiLevelType w:val="hybridMultilevel"/>
    <w:tmpl w:val="EBD2833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DF528F2"/>
    <w:multiLevelType w:val="hybridMultilevel"/>
    <w:tmpl w:val="5CBADF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6E9B7E64"/>
    <w:multiLevelType w:val="hybridMultilevel"/>
    <w:tmpl w:val="EB107EF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6EA04EF8"/>
    <w:multiLevelType w:val="hybridMultilevel"/>
    <w:tmpl w:val="6EAAE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03B4C30"/>
    <w:multiLevelType w:val="hybridMultilevel"/>
    <w:tmpl w:val="84D07E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08C701C"/>
    <w:multiLevelType w:val="hybridMultilevel"/>
    <w:tmpl w:val="21BEEC9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4150844"/>
    <w:multiLevelType w:val="hybridMultilevel"/>
    <w:tmpl w:val="857EA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657494C"/>
    <w:multiLevelType w:val="hybridMultilevel"/>
    <w:tmpl w:val="A17CA25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7110C40"/>
    <w:multiLevelType w:val="hybridMultilevel"/>
    <w:tmpl w:val="6BE49B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7ED020D"/>
    <w:multiLevelType w:val="hybridMultilevel"/>
    <w:tmpl w:val="94B46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8CE3D14"/>
    <w:multiLevelType w:val="hybridMultilevel"/>
    <w:tmpl w:val="173481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78FF3393"/>
    <w:multiLevelType w:val="hybridMultilevel"/>
    <w:tmpl w:val="7F86DD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7ADC0F81"/>
    <w:multiLevelType w:val="hybridMultilevel"/>
    <w:tmpl w:val="DC3C6A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7BC216DC"/>
    <w:multiLevelType w:val="hybridMultilevel"/>
    <w:tmpl w:val="E6BC7E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7C870AD5"/>
    <w:multiLevelType w:val="hybridMultilevel"/>
    <w:tmpl w:val="4380F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7EA71283"/>
    <w:multiLevelType w:val="hybridMultilevel"/>
    <w:tmpl w:val="E4DA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7F246DC0"/>
    <w:multiLevelType w:val="hybridMultilevel"/>
    <w:tmpl w:val="AF7A66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7F4E2EE4"/>
    <w:multiLevelType w:val="hybridMultilevel"/>
    <w:tmpl w:val="13F87C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7FF769DA"/>
    <w:multiLevelType w:val="hybridMultilevel"/>
    <w:tmpl w:val="0E8692FC"/>
    <w:lvl w:ilvl="0" w:tplc="96D6274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95"/>
  </w:num>
  <w:num w:numId="3">
    <w:abstractNumId w:val="85"/>
  </w:num>
  <w:num w:numId="4">
    <w:abstractNumId w:val="2"/>
  </w:num>
  <w:num w:numId="5">
    <w:abstractNumId w:val="99"/>
  </w:num>
  <w:num w:numId="6">
    <w:abstractNumId w:val="34"/>
  </w:num>
  <w:num w:numId="7">
    <w:abstractNumId w:val="66"/>
  </w:num>
  <w:num w:numId="8">
    <w:abstractNumId w:val="25"/>
  </w:num>
  <w:num w:numId="9">
    <w:abstractNumId w:val="82"/>
  </w:num>
  <w:num w:numId="10">
    <w:abstractNumId w:val="68"/>
  </w:num>
  <w:num w:numId="11">
    <w:abstractNumId w:val="79"/>
  </w:num>
  <w:num w:numId="12">
    <w:abstractNumId w:val="35"/>
  </w:num>
  <w:num w:numId="13">
    <w:abstractNumId w:val="29"/>
  </w:num>
  <w:num w:numId="14">
    <w:abstractNumId w:val="87"/>
  </w:num>
  <w:num w:numId="15">
    <w:abstractNumId w:val="88"/>
  </w:num>
  <w:num w:numId="16">
    <w:abstractNumId w:val="46"/>
  </w:num>
  <w:num w:numId="17">
    <w:abstractNumId w:val="61"/>
  </w:num>
  <w:num w:numId="18">
    <w:abstractNumId w:val="86"/>
  </w:num>
  <w:num w:numId="19">
    <w:abstractNumId w:val="27"/>
  </w:num>
  <w:num w:numId="20">
    <w:abstractNumId w:val="74"/>
  </w:num>
  <w:num w:numId="21">
    <w:abstractNumId w:val="22"/>
  </w:num>
  <w:num w:numId="22">
    <w:abstractNumId w:val="91"/>
  </w:num>
  <w:num w:numId="23">
    <w:abstractNumId w:val="63"/>
  </w:num>
  <w:num w:numId="24">
    <w:abstractNumId w:val="7"/>
  </w:num>
  <w:num w:numId="25">
    <w:abstractNumId w:val="104"/>
  </w:num>
  <w:num w:numId="26">
    <w:abstractNumId w:val="26"/>
  </w:num>
  <w:num w:numId="27">
    <w:abstractNumId w:val="16"/>
  </w:num>
  <w:num w:numId="28">
    <w:abstractNumId w:val="40"/>
  </w:num>
  <w:num w:numId="29">
    <w:abstractNumId w:val="54"/>
  </w:num>
  <w:num w:numId="30">
    <w:abstractNumId w:val="89"/>
  </w:num>
  <w:num w:numId="31">
    <w:abstractNumId w:val="62"/>
  </w:num>
  <w:num w:numId="32">
    <w:abstractNumId w:val="33"/>
  </w:num>
  <w:num w:numId="33">
    <w:abstractNumId w:val="56"/>
  </w:num>
  <w:num w:numId="34">
    <w:abstractNumId w:val="97"/>
  </w:num>
  <w:num w:numId="35">
    <w:abstractNumId w:val="53"/>
  </w:num>
  <w:num w:numId="36">
    <w:abstractNumId w:val="12"/>
  </w:num>
  <w:num w:numId="37">
    <w:abstractNumId w:val="71"/>
  </w:num>
  <w:num w:numId="38">
    <w:abstractNumId w:val="84"/>
  </w:num>
  <w:num w:numId="39">
    <w:abstractNumId w:val="1"/>
  </w:num>
  <w:num w:numId="40">
    <w:abstractNumId w:val="5"/>
  </w:num>
  <w:num w:numId="41">
    <w:abstractNumId w:val="17"/>
  </w:num>
  <w:num w:numId="42">
    <w:abstractNumId w:val="6"/>
  </w:num>
  <w:num w:numId="43">
    <w:abstractNumId w:val="105"/>
  </w:num>
  <w:num w:numId="44">
    <w:abstractNumId w:val="94"/>
  </w:num>
  <w:num w:numId="45">
    <w:abstractNumId w:val="80"/>
  </w:num>
  <w:num w:numId="46">
    <w:abstractNumId w:val="18"/>
  </w:num>
  <w:num w:numId="47">
    <w:abstractNumId w:val="49"/>
  </w:num>
  <w:num w:numId="48">
    <w:abstractNumId w:val="98"/>
  </w:num>
  <w:num w:numId="49">
    <w:abstractNumId w:val="48"/>
  </w:num>
  <w:num w:numId="50">
    <w:abstractNumId w:val="64"/>
  </w:num>
  <w:num w:numId="51">
    <w:abstractNumId w:val="38"/>
  </w:num>
  <w:num w:numId="52">
    <w:abstractNumId w:val="8"/>
  </w:num>
  <w:num w:numId="53">
    <w:abstractNumId w:val="101"/>
  </w:num>
  <w:num w:numId="54">
    <w:abstractNumId w:val="41"/>
  </w:num>
  <w:num w:numId="55">
    <w:abstractNumId w:val="57"/>
  </w:num>
  <w:num w:numId="56">
    <w:abstractNumId w:val="44"/>
  </w:num>
  <w:num w:numId="57">
    <w:abstractNumId w:val="67"/>
  </w:num>
  <w:num w:numId="58">
    <w:abstractNumId w:val="28"/>
  </w:num>
  <w:num w:numId="59">
    <w:abstractNumId w:val="93"/>
  </w:num>
  <w:num w:numId="60">
    <w:abstractNumId w:val="70"/>
  </w:num>
  <w:num w:numId="61">
    <w:abstractNumId w:val="75"/>
  </w:num>
  <w:num w:numId="62">
    <w:abstractNumId w:val="55"/>
  </w:num>
  <w:num w:numId="63">
    <w:abstractNumId w:val="11"/>
  </w:num>
  <w:num w:numId="64">
    <w:abstractNumId w:val="47"/>
  </w:num>
  <w:num w:numId="65">
    <w:abstractNumId w:val="50"/>
  </w:num>
  <w:num w:numId="66">
    <w:abstractNumId w:val="13"/>
  </w:num>
  <w:num w:numId="67">
    <w:abstractNumId w:val="21"/>
  </w:num>
  <w:num w:numId="68">
    <w:abstractNumId w:val="42"/>
  </w:num>
  <w:num w:numId="69">
    <w:abstractNumId w:val="45"/>
  </w:num>
  <w:num w:numId="70">
    <w:abstractNumId w:val="72"/>
  </w:num>
  <w:num w:numId="71">
    <w:abstractNumId w:val="90"/>
  </w:num>
  <w:num w:numId="72">
    <w:abstractNumId w:val="0"/>
  </w:num>
  <w:num w:numId="73">
    <w:abstractNumId w:val="58"/>
  </w:num>
  <w:num w:numId="74">
    <w:abstractNumId w:val="23"/>
  </w:num>
  <w:num w:numId="75">
    <w:abstractNumId w:val="31"/>
  </w:num>
  <w:num w:numId="76">
    <w:abstractNumId w:val="100"/>
  </w:num>
  <w:num w:numId="77">
    <w:abstractNumId w:val="39"/>
  </w:num>
  <w:num w:numId="78">
    <w:abstractNumId w:val="77"/>
  </w:num>
  <w:num w:numId="79">
    <w:abstractNumId w:val="96"/>
  </w:num>
  <w:num w:numId="80">
    <w:abstractNumId w:val="32"/>
  </w:num>
  <w:num w:numId="81">
    <w:abstractNumId w:val="36"/>
  </w:num>
  <w:num w:numId="82">
    <w:abstractNumId w:val="3"/>
  </w:num>
  <w:num w:numId="83">
    <w:abstractNumId w:val="37"/>
  </w:num>
  <w:num w:numId="84">
    <w:abstractNumId w:val="19"/>
  </w:num>
  <w:num w:numId="85">
    <w:abstractNumId w:val="69"/>
  </w:num>
  <w:num w:numId="86">
    <w:abstractNumId w:val="10"/>
  </w:num>
  <w:num w:numId="87">
    <w:abstractNumId w:val="103"/>
  </w:num>
  <w:num w:numId="88">
    <w:abstractNumId w:val="73"/>
  </w:num>
  <w:num w:numId="89">
    <w:abstractNumId w:val="4"/>
  </w:num>
  <w:num w:numId="90">
    <w:abstractNumId w:val="20"/>
  </w:num>
  <w:num w:numId="91">
    <w:abstractNumId w:val="78"/>
  </w:num>
  <w:num w:numId="92">
    <w:abstractNumId w:val="51"/>
  </w:num>
  <w:num w:numId="93">
    <w:abstractNumId w:val="9"/>
  </w:num>
  <w:num w:numId="94">
    <w:abstractNumId w:val="30"/>
  </w:num>
  <w:num w:numId="95">
    <w:abstractNumId w:val="102"/>
  </w:num>
  <w:num w:numId="96">
    <w:abstractNumId w:val="15"/>
  </w:num>
  <w:num w:numId="97">
    <w:abstractNumId w:val="76"/>
  </w:num>
  <w:num w:numId="98">
    <w:abstractNumId w:val="83"/>
  </w:num>
  <w:num w:numId="99">
    <w:abstractNumId w:val="14"/>
  </w:num>
  <w:num w:numId="100">
    <w:abstractNumId w:val="65"/>
  </w:num>
  <w:num w:numId="101">
    <w:abstractNumId w:val="60"/>
  </w:num>
  <w:num w:numId="102">
    <w:abstractNumId w:val="92"/>
  </w:num>
  <w:num w:numId="103">
    <w:abstractNumId w:val="81"/>
  </w:num>
  <w:num w:numId="104">
    <w:abstractNumId w:val="24"/>
  </w:num>
  <w:num w:numId="105">
    <w:abstractNumId w:val="59"/>
  </w:num>
  <w:num w:numId="106">
    <w:abstractNumId w:val="52"/>
  </w:num>
  <w:numIdMacAtCleanup w:val="10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502"/>
    <w:rsid w:val="00000C34"/>
    <w:rsid w:val="00006A12"/>
    <w:rsid w:val="00007405"/>
    <w:rsid w:val="00007E1B"/>
    <w:rsid w:val="00010A69"/>
    <w:rsid w:val="000113D2"/>
    <w:rsid w:val="000140A4"/>
    <w:rsid w:val="000143EA"/>
    <w:rsid w:val="00016BCE"/>
    <w:rsid w:val="00016CB3"/>
    <w:rsid w:val="00020583"/>
    <w:rsid w:val="00021808"/>
    <w:rsid w:val="0002266D"/>
    <w:rsid w:val="00026743"/>
    <w:rsid w:val="000273BB"/>
    <w:rsid w:val="00027F71"/>
    <w:rsid w:val="00030097"/>
    <w:rsid w:val="000308D3"/>
    <w:rsid w:val="00031D8B"/>
    <w:rsid w:val="00032822"/>
    <w:rsid w:val="00034FCF"/>
    <w:rsid w:val="00041C43"/>
    <w:rsid w:val="00042AC4"/>
    <w:rsid w:val="00042F50"/>
    <w:rsid w:val="000430E9"/>
    <w:rsid w:val="00045588"/>
    <w:rsid w:val="00047601"/>
    <w:rsid w:val="00050B9C"/>
    <w:rsid w:val="00050CAC"/>
    <w:rsid w:val="000543D1"/>
    <w:rsid w:val="00056F9C"/>
    <w:rsid w:val="00066A35"/>
    <w:rsid w:val="000723A4"/>
    <w:rsid w:val="000728AB"/>
    <w:rsid w:val="000729FA"/>
    <w:rsid w:val="000736B8"/>
    <w:rsid w:val="0007577D"/>
    <w:rsid w:val="0008190D"/>
    <w:rsid w:val="000827B5"/>
    <w:rsid w:val="00082F8F"/>
    <w:rsid w:val="000835A1"/>
    <w:rsid w:val="00083F2E"/>
    <w:rsid w:val="00083FF6"/>
    <w:rsid w:val="00087B73"/>
    <w:rsid w:val="00087E28"/>
    <w:rsid w:val="000927B2"/>
    <w:rsid w:val="00092812"/>
    <w:rsid w:val="00094958"/>
    <w:rsid w:val="00095F9C"/>
    <w:rsid w:val="00097570"/>
    <w:rsid w:val="00097E33"/>
    <w:rsid w:val="000A211C"/>
    <w:rsid w:val="000A2C4A"/>
    <w:rsid w:val="000A357F"/>
    <w:rsid w:val="000A591B"/>
    <w:rsid w:val="000B330F"/>
    <w:rsid w:val="000B3F59"/>
    <w:rsid w:val="000B6B89"/>
    <w:rsid w:val="000C01D5"/>
    <w:rsid w:val="000C0B8A"/>
    <w:rsid w:val="000C1DF5"/>
    <w:rsid w:val="000C254C"/>
    <w:rsid w:val="000C2FE4"/>
    <w:rsid w:val="000C305D"/>
    <w:rsid w:val="000C47F5"/>
    <w:rsid w:val="000C75EA"/>
    <w:rsid w:val="000C7F16"/>
    <w:rsid w:val="000D050E"/>
    <w:rsid w:val="000D17CE"/>
    <w:rsid w:val="000E555E"/>
    <w:rsid w:val="000E715A"/>
    <w:rsid w:val="000E7679"/>
    <w:rsid w:val="000F0675"/>
    <w:rsid w:val="000F5E46"/>
    <w:rsid w:val="00100EC8"/>
    <w:rsid w:val="00104468"/>
    <w:rsid w:val="00106F76"/>
    <w:rsid w:val="00110E10"/>
    <w:rsid w:val="0011189C"/>
    <w:rsid w:val="00114D11"/>
    <w:rsid w:val="00115401"/>
    <w:rsid w:val="00115E2B"/>
    <w:rsid w:val="00116616"/>
    <w:rsid w:val="00121BC4"/>
    <w:rsid w:val="00132092"/>
    <w:rsid w:val="00135A0E"/>
    <w:rsid w:val="00140173"/>
    <w:rsid w:val="00140628"/>
    <w:rsid w:val="00142A44"/>
    <w:rsid w:val="0014370A"/>
    <w:rsid w:val="00143FB7"/>
    <w:rsid w:val="00144E9E"/>
    <w:rsid w:val="00145DAD"/>
    <w:rsid w:val="00152F1A"/>
    <w:rsid w:val="00155A9E"/>
    <w:rsid w:val="0016249F"/>
    <w:rsid w:val="00162771"/>
    <w:rsid w:val="00162AB1"/>
    <w:rsid w:val="00165C7E"/>
    <w:rsid w:val="00172A37"/>
    <w:rsid w:val="00172D74"/>
    <w:rsid w:val="00173EB2"/>
    <w:rsid w:val="00174003"/>
    <w:rsid w:val="00174433"/>
    <w:rsid w:val="00181CDE"/>
    <w:rsid w:val="001825BE"/>
    <w:rsid w:val="00184353"/>
    <w:rsid w:val="00194CF8"/>
    <w:rsid w:val="00197A38"/>
    <w:rsid w:val="001A1680"/>
    <w:rsid w:val="001A21E4"/>
    <w:rsid w:val="001A2EE2"/>
    <w:rsid w:val="001A48CA"/>
    <w:rsid w:val="001A67B6"/>
    <w:rsid w:val="001B1BED"/>
    <w:rsid w:val="001B2B4E"/>
    <w:rsid w:val="001B4C69"/>
    <w:rsid w:val="001B7C73"/>
    <w:rsid w:val="001C248C"/>
    <w:rsid w:val="001C3144"/>
    <w:rsid w:val="001C57B9"/>
    <w:rsid w:val="001C679F"/>
    <w:rsid w:val="001D3E16"/>
    <w:rsid w:val="001D77D4"/>
    <w:rsid w:val="001E20D7"/>
    <w:rsid w:val="001E4CED"/>
    <w:rsid w:val="001E57A4"/>
    <w:rsid w:val="001E6234"/>
    <w:rsid w:val="001F03A3"/>
    <w:rsid w:val="001F15E9"/>
    <w:rsid w:val="001F236C"/>
    <w:rsid w:val="001F2A0B"/>
    <w:rsid w:val="001F32C2"/>
    <w:rsid w:val="00204AA8"/>
    <w:rsid w:val="00206645"/>
    <w:rsid w:val="00210BF4"/>
    <w:rsid w:val="002111C2"/>
    <w:rsid w:val="002112C2"/>
    <w:rsid w:val="00217354"/>
    <w:rsid w:val="002228E0"/>
    <w:rsid w:val="00222D88"/>
    <w:rsid w:val="00223C93"/>
    <w:rsid w:val="002258B8"/>
    <w:rsid w:val="00227A2A"/>
    <w:rsid w:val="00233F99"/>
    <w:rsid w:val="002351BE"/>
    <w:rsid w:val="0024468B"/>
    <w:rsid w:val="00246079"/>
    <w:rsid w:val="002463B7"/>
    <w:rsid w:val="00250122"/>
    <w:rsid w:val="0025074D"/>
    <w:rsid w:val="00250A74"/>
    <w:rsid w:val="00252426"/>
    <w:rsid w:val="002528E8"/>
    <w:rsid w:val="0025725B"/>
    <w:rsid w:val="0026104F"/>
    <w:rsid w:val="00261677"/>
    <w:rsid w:val="0026193F"/>
    <w:rsid w:val="0026203C"/>
    <w:rsid w:val="00265DF7"/>
    <w:rsid w:val="002666F1"/>
    <w:rsid w:val="00266AE1"/>
    <w:rsid w:val="00267340"/>
    <w:rsid w:val="0027061B"/>
    <w:rsid w:val="0027260B"/>
    <w:rsid w:val="00273E20"/>
    <w:rsid w:val="002749EB"/>
    <w:rsid w:val="00275381"/>
    <w:rsid w:val="00276F70"/>
    <w:rsid w:val="002813B9"/>
    <w:rsid w:val="00284497"/>
    <w:rsid w:val="002859E5"/>
    <w:rsid w:val="002907BA"/>
    <w:rsid w:val="00290BB7"/>
    <w:rsid w:val="00291D80"/>
    <w:rsid w:val="002964FD"/>
    <w:rsid w:val="00297C03"/>
    <w:rsid w:val="002A498E"/>
    <w:rsid w:val="002A4CB4"/>
    <w:rsid w:val="002B6798"/>
    <w:rsid w:val="002B6AA6"/>
    <w:rsid w:val="002C5F0D"/>
    <w:rsid w:val="002C6172"/>
    <w:rsid w:val="002D196E"/>
    <w:rsid w:val="002D285F"/>
    <w:rsid w:val="002D3502"/>
    <w:rsid w:val="002D4C7E"/>
    <w:rsid w:val="002D53BF"/>
    <w:rsid w:val="002D5424"/>
    <w:rsid w:val="002D7D66"/>
    <w:rsid w:val="002E16B4"/>
    <w:rsid w:val="002E40DB"/>
    <w:rsid w:val="002E61E0"/>
    <w:rsid w:val="002F395A"/>
    <w:rsid w:val="002F4C7E"/>
    <w:rsid w:val="002F5BA2"/>
    <w:rsid w:val="002F68E9"/>
    <w:rsid w:val="002F7BE6"/>
    <w:rsid w:val="00301A63"/>
    <w:rsid w:val="00307185"/>
    <w:rsid w:val="003075C2"/>
    <w:rsid w:val="00307C9C"/>
    <w:rsid w:val="00310C7D"/>
    <w:rsid w:val="00312F9E"/>
    <w:rsid w:val="00314F6C"/>
    <w:rsid w:val="0031531A"/>
    <w:rsid w:val="00320197"/>
    <w:rsid w:val="00320490"/>
    <w:rsid w:val="00320811"/>
    <w:rsid w:val="0032257C"/>
    <w:rsid w:val="003260D2"/>
    <w:rsid w:val="00330A94"/>
    <w:rsid w:val="00332342"/>
    <w:rsid w:val="00332B90"/>
    <w:rsid w:val="0033658A"/>
    <w:rsid w:val="00340F6E"/>
    <w:rsid w:val="00341D1C"/>
    <w:rsid w:val="00343BAC"/>
    <w:rsid w:val="003442E3"/>
    <w:rsid w:val="003456AB"/>
    <w:rsid w:val="00356934"/>
    <w:rsid w:val="00357155"/>
    <w:rsid w:val="003603EC"/>
    <w:rsid w:val="0036044F"/>
    <w:rsid w:val="00360631"/>
    <w:rsid w:val="003615FA"/>
    <w:rsid w:val="00364860"/>
    <w:rsid w:val="003649D0"/>
    <w:rsid w:val="00365D87"/>
    <w:rsid w:val="00365DA6"/>
    <w:rsid w:val="00366144"/>
    <w:rsid w:val="00366A7E"/>
    <w:rsid w:val="00367AFF"/>
    <w:rsid w:val="00370105"/>
    <w:rsid w:val="003713BD"/>
    <w:rsid w:val="00371894"/>
    <w:rsid w:val="00372A36"/>
    <w:rsid w:val="0037562C"/>
    <w:rsid w:val="00376965"/>
    <w:rsid w:val="003775F7"/>
    <w:rsid w:val="00386034"/>
    <w:rsid w:val="003865D8"/>
    <w:rsid w:val="00395CDF"/>
    <w:rsid w:val="003A1F0C"/>
    <w:rsid w:val="003A305E"/>
    <w:rsid w:val="003A4CBB"/>
    <w:rsid w:val="003A5139"/>
    <w:rsid w:val="003A639A"/>
    <w:rsid w:val="003A7602"/>
    <w:rsid w:val="003B45DF"/>
    <w:rsid w:val="003B64D6"/>
    <w:rsid w:val="003B6C82"/>
    <w:rsid w:val="003B7814"/>
    <w:rsid w:val="003C3DD9"/>
    <w:rsid w:val="003C4508"/>
    <w:rsid w:val="003D167B"/>
    <w:rsid w:val="003D16F0"/>
    <w:rsid w:val="003D1FB5"/>
    <w:rsid w:val="003D38E2"/>
    <w:rsid w:val="003D57D9"/>
    <w:rsid w:val="003D5A5E"/>
    <w:rsid w:val="003E0AF9"/>
    <w:rsid w:val="003E15B8"/>
    <w:rsid w:val="003F3737"/>
    <w:rsid w:val="003F3EA8"/>
    <w:rsid w:val="003F4BA9"/>
    <w:rsid w:val="003F695B"/>
    <w:rsid w:val="003F719A"/>
    <w:rsid w:val="00400278"/>
    <w:rsid w:val="00403994"/>
    <w:rsid w:val="00403A34"/>
    <w:rsid w:val="00406598"/>
    <w:rsid w:val="004073D8"/>
    <w:rsid w:val="00407DBD"/>
    <w:rsid w:val="00416633"/>
    <w:rsid w:val="00417771"/>
    <w:rsid w:val="00426146"/>
    <w:rsid w:val="00427C68"/>
    <w:rsid w:val="0043134E"/>
    <w:rsid w:val="00431482"/>
    <w:rsid w:val="004400BE"/>
    <w:rsid w:val="00440233"/>
    <w:rsid w:val="0044066B"/>
    <w:rsid w:val="004412F7"/>
    <w:rsid w:val="004427E6"/>
    <w:rsid w:val="00442AA4"/>
    <w:rsid w:val="00444431"/>
    <w:rsid w:val="004448B0"/>
    <w:rsid w:val="00444CA8"/>
    <w:rsid w:val="00450C9F"/>
    <w:rsid w:val="004552D6"/>
    <w:rsid w:val="00457239"/>
    <w:rsid w:val="004577B7"/>
    <w:rsid w:val="00463106"/>
    <w:rsid w:val="00465FE9"/>
    <w:rsid w:val="0047051E"/>
    <w:rsid w:val="004735A8"/>
    <w:rsid w:val="004744A2"/>
    <w:rsid w:val="00482D17"/>
    <w:rsid w:val="00483274"/>
    <w:rsid w:val="0048475B"/>
    <w:rsid w:val="00486365"/>
    <w:rsid w:val="0049236B"/>
    <w:rsid w:val="00495C8A"/>
    <w:rsid w:val="0049699C"/>
    <w:rsid w:val="004A06BF"/>
    <w:rsid w:val="004A3827"/>
    <w:rsid w:val="004A4004"/>
    <w:rsid w:val="004A5420"/>
    <w:rsid w:val="004A6384"/>
    <w:rsid w:val="004B001F"/>
    <w:rsid w:val="004B08D3"/>
    <w:rsid w:val="004B0BBB"/>
    <w:rsid w:val="004B3611"/>
    <w:rsid w:val="004C2EFB"/>
    <w:rsid w:val="004C4361"/>
    <w:rsid w:val="004D0321"/>
    <w:rsid w:val="004D0485"/>
    <w:rsid w:val="004D4B49"/>
    <w:rsid w:val="004D50AE"/>
    <w:rsid w:val="004D6A53"/>
    <w:rsid w:val="004D6FED"/>
    <w:rsid w:val="004E1DDD"/>
    <w:rsid w:val="004E34FA"/>
    <w:rsid w:val="004E3D97"/>
    <w:rsid w:val="004E6CED"/>
    <w:rsid w:val="004F1779"/>
    <w:rsid w:val="004F1CA3"/>
    <w:rsid w:val="004F2268"/>
    <w:rsid w:val="004F3261"/>
    <w:rsid w:val="004F5AFE"/>
    <w:rsid w:val="004F7193"/>
    <w:rsid w:val="004F7B66"/>
    <w:rsid w:val="004F7D7E"/>
    <w:rsid w:val="00501EA7"/>
    <w:rsid w:val="005039D7"/>
    <w:rsid w:val="00504D24"/>
    <w:rsid w:val="00510353"/>
    <w:rsid w:val="0051104F"/>
    <w:rsid w:val="00511F92"/>
    <w:rsid w:val="005153C9"/>
    <w:rsid w:val="00522BF2"/>
    <w:rsid w:val="00524667"/>
    <w:rsid w:val="00530C7E"/>
    <w:rsid w:val="00531BF8"/>
    <w:rsid w:val="00531C66"/>
    <w:rsid w:val="00533270"/>
    <w:rsid w:val="00537367"/>
    <w:rsid w:val="0054284B"/>
    <w:rsid w:val="00542ACB"/>
    <w:rsid w:val="00542C59"/>
    <w:rsid w:val="0054427E"/>
    <w:rsid w:val="005450E4"/>
    <w:rsid w:val="005455E0"/>
    <w:rsid w:val="00546369"/>
    <w:rsid w:val="00546EDD"/>
    <w:rsid w:val="00547CE5"/>
    <w:rsid w:val="00551D30"/>
    <w:rsid w:val="00552727"/>
    <w:rsid w:val="00552DD2"/>
    <w:rsid w:val="005538DA"/>
    <w:rsid w:val="00553B09"/>
    <w:rsid w:val="005540A3"/>
    <w:rsid w:val="0055677E"/>
    <w:rsid w:val="005578D7"/>
    <w:rsid w:val="00561AB8"/>
    <w:rsid w:val="00564664"/>
    <w:rsid w:val="005715BD"/>
    <w:rsid w:val="00571735"/>
    <w:rsid w:val="0057514A"/>
    <w:rsid w:val="00582CE1"/>
    <w:rsid w:val="00583992"/>
    <w:rsid w:val="00591F5E"/>
    <w:rsid w:val="00592EA3"/>
    <w:rsid w:val="00595B87"/>
    <w:rsid w:val="005A0230"/>
    <w:rsid w:val="005A1113"/>
    <w:rsid w:val="005A13A8"/>
    <w:rsid w:val="005A2121"/>
    <w:rsid w:val="005A2391"/>
    <w:rsid w:val="005A26FD"/>
    <w:rsid w:val="005A67C8"/>
    <w:rsid w:val="005A7F4C"/>
    <w:rsid w:val="005B0C8F"/>
    <w:rsid w:val="005B14B1"/>
    <w:rsid w:val="005B2F76"/>
    <w:rsid w:val="005B4945"/>
    <w:rsid w:val="005B58F6"/>
    <w:rsid w:val="005C0E08"/>
    <w:rsid w:val="005C1E28"/>
    <w:rsid w:val="005C24C6"/>
    <w:rsid w:val="005C2F60"/>
    <w:rsid w:val="005C506B"/>
    <w:rsid w:val="005C5219"/>
    <w:rsid w:val="005D44D1"/>
    <w:rsid w:val="005D5526"/>
    <w:rsid w:val="005D6E2A"/>
    <w:rsid w:val="005D7BDA"/>
    <w:rsid w:val="005E43F7"/>
    <w:rsid w:val="005E5406"/>
    <w:rsid w:val="005E5BF3"/>
    <w:rsid w:val="005E7F53"/>
    <w:rsid w:val="005F15FC"/>
    <w:rsid w:val="005F74B5"/>
    <w:rsid w:val="00601606"/>
    <w:rsid w:val="0060247A"/>
    <w:rsid w:val="006034F2"/>
    <w:rsid w:val="00605656"/>
    <w:rsid w:val="006071A7"/>
    <w:rsid w:val="006216DF"/>
    <w:rsid w:val="0062655D"/>
    <w:rsid w:val="00626640"/>
    <w:rsid w:val="00627EB1"/>
    <w:rsid w:val="00631A59"/>
    <w:rsid w:val="00635C78"/>
    <w:rsid w:val="006367E5"/>
    <w:rsid w:val="00636DA4"/>
    <w:rsid w:val="0063730A"/>
    <w:rsid w:val="0063752C"/>
    <w:rsid w:val="00643152"/>
    <w:rsid w:val="00646311"/>
    <w:rsid w:val="00646FD9"/>
    <w:rsid w:val="0064775A"/>
    <w:rsid w:val="00654A33"/>
    <w:rsid w:val="006651F7"/>
    <w:rsid w:val="00666F58"/>
    <w:rsid w:val="0067041F"/>
    <w:rsid w:val="00670950"/>
    <w:rsid w:val="00675503"/>
    <w:rsid w:val="00675874"/>
    <w:rsid w:val="0067798F"/>
    <w:rsid w:val="0068235C"/>
    <w:rsid w:val="006866AF"/>
    <w:rsid w:val="00691825"/>
    <w:rsid w:val="00691F72"/>
    <w:rsid w:val="0069243D"/>
    <w:rsid w:val="00693AF4"/>
    <w:rsid w:val="0069476B"/>
    <w:rsid w:val="006960D1"/>
    <w:rsid w:val="006974D0"/>
    <w:rsid w:val="006A4A57"/>
    <w:rsid w:val="006A4CF4"/>
    <w:rsid w:val="006A6EC1"/>
    <w:rsid w:val="006A7EB8"/>
    <w:rsid w:val="006B0206"/>
    <w:rsid w:val="006B5909"/>
    <w:rsid w:val="006C015F"/>
    <w:rsid w:val="006C1A9E"/>
    <w:rsid w:val="006C1EFE"/>
    <w:rsid w:val="006C27B7"/>
    <w:rsid w:val="006C76DC"/>
    <w:rsid w:val="006D2C0E"/>
    <w:rsid w:val="006E09F3"/>
    <w:rsid w:val="006E2462"/>
    <w:rsid w:val="006E24FD"/>
    <w:rsid w:val="006E41C2"/>
    <w:rsid w:val="006E591E"/>
    <w:rsid w:val="006E7BB6"/>
    <w:rsid w:val="006F06DF"/>
    <w:rsid w:val="006F20C2"/>
    <w:rsid w:val="006F4228"/>
    <w:rsid w:val="006F52B7"/>
    <w:rsid w:val="006F5A08"/>
    <w:rsid w:val="00700D28"/>
    <w:rsid w:val="00701EA1"/>
    <w:rsid w:val="00703DDB"/>
    <w:rsid w:val="007041E4"/>
    <w:rsid w:val="007079A8"/>
    <w:rsid w:val="00717CF5"/>
    <w:rsid w:val="00720BD3"/>
    <w:rsid w:val="00722B7D"/>
    <w:rsid w:val="007233D1"/>
    <w:rsid w:val="00723E7F"/>
    <w:rsid w:val="007265C8"/>
    <w:rsid w:val="00726722"/>
    <w:rsid w:val="007342DE"/>
    <w:rsid w:val="00746111"/>
    <w:rsid w:val="007544F2"/>
    <w:rsid w:val="00760155"/>
    <w:rsid w:val="00761FAD"/>
    <w:rsid w:val="0076795E"/>
    <w:rsid w:val="00774B8D"/>
    <w:rsid w:val="0077551B"/>
    <w:rsid w:val="00775CFF"/>
    <w:rsid w:val="007803A0"/>
    <w:rsid w:val="007804BC"/>
    <w:rsid w:val="007831B2"/>
    <w:rsid w:val="007844DC"/>
    <w:rsid w:val="007906EA"/>
    <w:rsid w:val="00790CB8"/>
    <w:rsid w:val="007910A2"/>
    <w:rsid w:val="00795578"/>
    <w:rsid w:val="007956F3"/>
    <w:rsid w:val="00797A2E"/>
    <w:rsid w:val="007A1B3E"/>
    <w:rsid w:val="007A24E4"/>
    <w:rsid w:val="007A3C28"/>
    <w:rsid w:val="007A4D6E"/>
    <w:rsid w:val="007A5D39"/>
    <w:rsid w:val="007A6556"/>
    <w:rsid w:val="007A710F"/>
    <w:rsid w:val="007B2F64"/>
    <w:rsid w:val="007B4941"/>
    <w:rsid w:val="007B4EEF"/>
    <w:rsid w:val="007B5F9E"/>
    <w:rsid w:val="007C15FF"/>
    <w:rsid w:val="007C3323"/>
    <w:rsid w:val="007C36FE"/>
    <w:rsid w:val="007C39A8"/>
    <w:rsid w:val="007C39FE"/>
    <w:rsid w:val="007C4D97"/>
    <w:rsid w:val="007C5A87"/>
    <w:rsid w:val="007C64CC"/>
    <w:rsid w:val="007C68BB"/>
    <w:rsid w:val="007D0B54"/>
    <w:rsid w:val="007E008C"/>
    <w:rsid w:val="007E27F8"/>
    <w:rsid w:val="007E3D2D"/>
    <w:rsid w:val="007E6A4F"/>
    <w:rsid w:val="007E7596"/>
    <w:rsid w:val="007E7B96"/>
    <w:rsid w:val="007F0591"/>
    <w:rsid w:val="007F0A17"/>
    <w:rsid w:val="007F2567"/>
    <w:rsid w:val="007F5193"/>
    <w:rsid w:val="008005D3"/>
    <w:rsid w:val="008040B0"/>
    <w:rsid w:val="00804271"/>
    <w:rsid w:val="008142C9"/>
    <w:rsid w:val="008155C0"/>
    <w:rsid w:val="00821D19"/>
    <w:rsid w:val="00822011"/>
    <w:rsid w:val="0082237C"/>
    <w:rsid w:val="00822AE3"/>
    <w:rsid w:val="00827127"/>
    <w:rsid w:val="00827697"/>
    <w:rsid w:val="00827E69"/>
    <w:rsid w:val="008355F4"/>
    <w:rsid w:val="0083686E"/>
    <w:rsid w:val="008425CB"/>
    <w:rsid w:val="00843406"/>
    <w:rsid w:val="00843612"/>
    <w:rsid w:val="00847E65"/>
    <w:rsid w:val="00852B6C"/>
    <w:rsid w:val="008534F5"/>
    <w:rsid w:val="00855650"/>
    <w:rsid w:val="00855EA1"/>
    <w:rsid w:val="008578B6"/>
    <w:rsid w:val="008607F2"/>
    <w:rsid w:val="00860811"/>
    <w:rsid w:val="00861162"/>
    <w:rsid w:val="0086185E"/>
    <w:rsid w:val="0086345B"/>
    <w:rsid w:val="00863A04"/>
    <w:rsid w:val="00864237"/>
    <w:rsid w:val="008716F9"/>
    <w:rsid w:val="00871DF9"/>
    <w:rsid w:val="00874977"/>
    <w:rsid w:val="00875D5C"/>
    <w:rsid w:val="00877A53"/>
    <w:rsid w:val="00881630"/>
    <w:rsid w:val="008824AC"/>
    <w:rsid w:val="00882853"/>
    <w:rsid w:val="00882D3D"/>
    <w:rsid w:val="0088733D"/>
    <w:rsid w:val="00887746"/>
    <w:rsid w:val="00890FFE"/>
    <w:rsid w:val="00891244"/>
    <w:rsid w:val="00897DD4"/>
    <w:rsid w:val="008A4C41"/>
    <w:rsid w:val="008A740E"/>
    <w:rsid w:val="008A7F4F"/>
    <w:rsid w:val="008B05E5"/>
    <w:rsid w:val="008B2ADB"/>
    <w:rsid w:val="008B61F5"/>
    <w:rsid w:val="008B7C62"/>
    <w:rsid w:val="008C4280"/>
    <w:rsid w:val="008C481B"/>
    <w:rsid w:val="008C4BA3"/>
    <w:rsid w:val="008C51FD"/>
    <w:rsid w:val="008D31E8"/>
    <w:rsid w:val="008D3311"/>
    <w:rsid w:val="008E3832"/>
    <w:rsid w:val="008E4029"/>
    <w:rsid w:val="008E7240"/>
    <w:rsid w:val="008E792C"/>
    <w:rsid w:val="008F0704"/>
    <w:rsid w:val="008F248A"/>
    <w:rsid w:val="008F5F77"/>
    <w:rsid w:val="008F6641"/>
    <w:rsid w:val="008F6A6F"/>
    <w:rsid w:val="008F788D"/>
    <w:rsid w:val="00901345"/>
    <w:rsid w:val="00902479"/>
    <w:rsid w:val="00906580"/>
    <w:rsid w:val="0091087A"/>
    <w:rsid w:val="0091189F"/>
    <w:rsid w:val="009121C5"/>
    <w:rsid w:val="0091332A"/>
    <w:rsid w:val="0091385C"/>
    <w:rsid w:val="00914060"/>
    <w:rsid w:val="00915388"/>
    <w:rsid w:val="00917ACA"/>
    <w:rsid w:val="00921A79"/>
    <w:rsid w:val="00925BB2"/>
    <w:rsid w:val="00926C5F"/>
    <w:rsid w:val="00930CE4"/>
    <w:rsid w:val="009371A5"/>
    <w:rsid w:val="00941E80"/>
    <w:rsid w:val="00943CAE"/>
    <w:rsid w:val="009443CC"/>
    <w:rsid w:val="0094644E"/>
    <w:rsid w:val="00951352"/>
    <w:rsid w:val="00952278"/>
    <w:rsid w:val="00956583"/>
    <w:rsid w:val="00956651"/>
    <w:rsid w:val="00956679"/>
    <w:rsid w:val="00962AA6"/>
    <w:rsid w:val="00964F95"/>
    <w:rsid w:val="00977123"/>
    <w:rsid w:val="00980DA9"/>
    <w:rsid w:val="009815AE"/>
    <w:rsid w:val="009846CB"/>
    <w:rsid w:val="00984865"/>
    <w:rsid w:val="00990C68"/>
    <w:rsid w:val="0099341C"/>
    <w:rsid w:val="0099785A"/>
    <w:rsid w:val="009A02E6"/>
    <w:rsid w:val="009A2C26"/>
    <w:rsid w:val="009A2F7E"/>
    <w:rsid w:val="009A47A0"/>
    <w:rsid w:val="009A4B17"/>
    <w:rsid w:val="009A71AB"/>
    <w:rsid w:val="009B134B"/>
    <w:rsid w:val="009B1F59"/>
    <w:rsid w:val="009B2A55"/>
    <w:rsid w:val="009B2CFE"/>
    <w:rsid w:val="009B34AF"/>
    <w:rsid w:val="009B3549"/>
    <w:rsid w:val="009B5A8B"/>
    <w:rsid w:val="009C3E7F"/>
    <w:rsid w:val="009C42A3"/>
    <w:rsid w:val="009C5731"/>
    <w:rsid w:val="009C581C"/>
    <w:rsid w:val="009C5AC8"/>
    <w:rsid w:val="009D295E"/>
    <w:rsid w:val="009D614C"/>
    <w:rsid w:val="009E084D"/>
    <w:rsid w:val="009E3718"/>
    <w:rsid w:val="009E6B85"/>
    <w:rsid w:val="00A00455"/>
    <w:rsid w:val="00A10ED9"/>
    <w:rsid w:val="00A12053"/>
    <w:rsid w:val="00A13837"/>
    <w:rsid w:val="00A160C0"/>
    <w:rsid w:val="00A206FD"/>
    <w:rsid w:val="00A24321"/>
    <w:rsid w:val="00A25C1C"/>
    <w:rsid w:val="00A306A5"/>
    <w:rsid w:val="00A446F2"/>
    <w:rsid w:val="00A4494D"/>
    <w:rsid w:val="00A472B9"/>
    <w:rsid w:val="00A47840"/>
    <w:rsid w:val="00A5282B"/>
    <w:rsid w:val="00A532C4"/>
    <w:rsid w:val="00A53FF8"/>
    <w:rsid w:val="00A54119"/>
    <w:rsid w:val="00A54477"/>
    <w:rsid w:val="00A70FDF"/>
    <w:rsid w:val="00A72B3D"/>
    <w:rsid w:val="00A7386C"/>
    <w:rsid w:val="00A73BF1"/>
    <w:rsid w:val="00A75223"/>
    <w:rsid w:val="00A755F9"/>
    <w:rsid w:val="00A76327"/>
    <w:rsid w:val="00A770CC"/>
    <w:rsid w:val="00A800EB"/>
    <w:rsid w:val="00A80296"/>
    <w:rsid w:val="00A8221A"/>
    <w:rsid w:val="00A827CE"/>
    <w:rsid w:val="00A83102"/>
    <w:rsid w:val="00A8448D"/>
    <w:rsid w:val="00A9160B"/>
    <w:rsid w:val="00A9343E"/>
    <w:rsid w:val="00A9409F"/>
    <w:rsid w:val="00A9560E"/>
    <w:rsid w:val="00AA0B52"/>
    <w:rsid w:val="00AA1993"/>
    <w:rsid w:val="00AA48FC"/>
    <w:rsid w:val="00AA6386"/>
    <w:rsid w:val="00AB4B17"/>
    <w:rsid w:val="00AB4C49"/>
    <w:rsid w:val="00AB56CD"/>
    <w:rsid w:val="00AB62FD"/>
    <w:rsid w:val="00AB6C5B"/>
    <w:rsid w:val="00AB75DE"/>
    <w:rsid w:val="00AC0A4A"/>
    <w:rsid w:val="00AC1430"/>
    <w:rsid w:val="00AC224E"/>
    <w:rsid w:val="00AC345B"/>
    <w:rsid w:val="00AC4348"/>
    <w:rsid w:val="00AD0062"/>
    <w:rsid w:val="00AD1BE3"/>
    <w:rsid w:val="00AD43E9"/>
    <w:rsid w:val="00AD4B89"/>
    <w:rsid w:val="00AD56DF"/>
    <w:rsid w:val="00AE0119"/>
    <w:rsid w:val="00AE29A5"/>
    <w:rsid w:val="00AE36F1"/>
    <w:rsid w:val="00AE440A"/>
    <w:rsid w:val="00AF6F5D"/>
    <w:rsid w:val="00B00C7F"/>
    <w:rsid w:val="00B02167"/>
    <w:rsid w:val="00B02310"/>
    <w:rsid w:val="00B02A70"/>
    <w:rsid w:val="00B02FF9"/>
    <w:rsid w:val="00B030C4"/>
    <w:rsid w:val="00B034D4"/>
    <w:rsid w:val="00B040FF"/>
    <w:rsid w:val="00B06810"/>
    <w:rsid w:val="00B06BF2"/>
    <w:rsid w:val="00B13A21"/>
    <w:rsid w:val="00B16A24"/>
    <w:rsid w:val="00B22EC2"/>
    <w:rsid w:val="00B26FED"/>
    <w:rsid w:val="00B27463"/>
    <w:rsid w:val="00B309BA"/>
    <w:rsid w:val="00B4019D"/>
    <w:rsid w:val="00B41ADD"/>
    <w:rsid w:val="00B44CCE"/>
    <w:rsid w:val="00B46210"/>
    <w:rsid w:val="00B46C51"/>
    <w:rsid w:val="00B473B3"/>
    <w:rsid w:val="00B56238"/>
    <w:rsid w:val="00B56A53"/>
    <w:rsid w:val="00B572E2"/>
    <w:rsid w:val="00B678A0"/>
    <w:rsid w:val="00B74D99"/>
    <w:rsid w:val="00B75795"/>
    <w:rsid w:val="00B813DE"/>
    <w:rsid w:val="00B85137"/>
    <w:rsid w:val="00B867A6"/>
    <w:rsid w:val="00B916C5"/>
    <w:rsid w:val="00B95FC0"/>
    <w:rsid w:val="00B97601"/>
    <w:rsid w:val="00BA674B"/>
    <w:rsid w:val="00BB28D3"/>
    <w:rsid w:val="00BB40EF"/>
    <w:rsid w:val="00BB5EC8"/>
    <w:rsid w:val="00BC122D"/>
    <w:rsid w:val="00BC2D97"/>
    <w:rsid w:val="00BC30BD"/>
    <w:rsid w:val="00BC3E3B"/>
    <w:rsid w:val="00BC6EEE"/>
    <w:rsid w:val="00BD1622"/>
    <w:rsid w:val="00BD1667"/>
    <w:rsid w:val="00BD2BDB"/>
    <w:rsid w:val="00BD2DE9"/>
    <w:rsid w:val="00BD3EAE"/>
    <w:rsid w:val="00BD630B"/>
    <w:rsid w:val="00BD7F6E"/>
    <w:rsid w:val="00BE04E2"/>
    <w:rsid w:val="00BE5A1F"/>
    <w:rsid w:val="00BF1335"/>
    <w:rsid w:val="00BF334F"/>
    <w:rsid w:val="00C02AF7"/>
    <w:rsid w:val="00C02B8F"/>
    <w:rsid w:val="00C0548E"/>
    <w:rsid w:val="00C105CC"/>
    <w:rsid w:val="00C11A06"/>
    <w:rsid w:val="00C14F80"/>
    <w:rsid w:val="00C169DE"/>
    <w:rsid w:val="00C16AB0"/>
    <w:rsid w:val="00C221AC"/>
    <w:rsid w:val="00C22E0B"/>
    <w:rsid w:val="00C256A4"/>
    <w:rsid w:val="00C300BC"/>
    <w:rsid w:val="00C30322"/>
    <w:rsid w:val="00C3303A"/>
    <w:rsid w:val="00C35C8F"/>
    <w:rsid w:val="00C364CB"/>
    <w:rsid w:val="00C4258F"/>
    <w:rsid w:val="00C42B95"/>
    <w:rsid w:val="00C43F8F"/>
    <w:rsid w:val="00C52879"/>
    <w:rsid w:val="00C55487"/>
    <w:rsid w:val="00C601E9"/>
    <w:rsid w:val="00C66EF0"/>
    <w:rsid w:val="00C670F5"/>
    <w:rsid w:val="00C7010F"/>
    <w:rsid w:val="00C737AC"/>
    <w:rsid w:val="00C77887"/>
    <w:rsid w:val="00C779D5"/>
    <w:rsid w:val="00C82A0F"/>
    <w:rsid w:val="00C83770"/>
    <w:rsid w:val="00C8631C"/>
    <w:rsid w:val="00C87E57"/>
    <w:rsid w:val="00C91285"/>
    <w:rsid w:val="00C9539B"/>
    <w:rsid w:val="00CA3441"/>
    <w:rsid w:val="00CA4654"/>
    <w:rsid w:val="00CB1B90"/>
    <w:rsid w:val="00CB45A8"/>
    <w:rsid w:val="00CC432B"/>
    <w:rsid w:val="00CC488C"/>
    <w:rsid w:val="00CC4A8C"/>
    <w:rsid w:val="00CC62C3"/>
    <w:rsid w:val="00CC75A1"/>
    <w:rsid w:val="00CC7611"/>
    <w:rsid w:val="00CC7FF8"/>
    <w:rsid w:val="00CD05BE"/>
    <w:rsid w:val="00CD16B6"/>
    <w:rsid w:val="00CD2B60"/>
    <w:rsid w:val="00CD3A83"/>
    <w:rsid w:val="00CD56F1"/>
    <w:rsid w:val="00CD7499"/>
    <w:rsid w:val="00CE097F"/>
    <w:rsid w:val="00CE5185"/>
    <w:rsid w:val="00CE5749"/>
    <w:rsid w:val="00CE7B88"/>
    <w:rsid w:val="00CF1AC6"/>
    <w:rsid w:val="00CF27DB"/>
    <w:rsid w:val="00CF3C2E"/>
    <w:rsid w:val="00CF4EF7"/>
    <w:rsid w:val="00CF63D7"/>
    <w:rsid w:val="00D0305A"/>
    <w:rsid w:val="00D059A1"/>
    <w:rsid w:val="00D07799"/>
    <w:rsid w:val="00D11FA4"/>
    <w:rsid w:val="00D147DF"/>
    <w:rsid w:val="00D14885"/>
    <w:rsid w:val="00D15ADC"/>
    <w:rsid w:val="00D16E95"/>
    <w:rsid w:val="00D205FA"/>
    <w:rsid w:val="00D21A7D"/>
    <w:rsid w:val="00D25B2A"/>
    <w:rsid w:val="00D2641D"/>
    <w:rsid w:val="00D27617"/>
    <w:rsid w:val="00D27992"/>
    <w:rsid w:val="00D27E39"/>
    <w:rsid w:val="00D30AA7"/>
    <w:rsid w:val="00D31F29"/>
    <w:rsid w:val="00D3348B"/>
    <w:rsid w:val="00D35DAD"/>
    <w:rsid w:val="00D40630"/>
    <w:rsid w:val="00D41BA3"/>
    <w:rsid w:val="00D47F3E"/>
    <w:rsid w:val="00D520C5"/>
    <w:rsid w:val="00D53358"/>
    <w:rsid w:val="00D53471"/>
    <w:rsid w:val="00D53A89"/>
    <w:rsid w:val="00D57FEA"/>
    <w:rsid w:val="00D64FA4"/>
    <w:rsid w:val="00D67F75"/>
    <w:rsid w:val="00D71C7C"/>
    <w:rsid w:val="00D727F3"/>
    <w:rsid w:val="00D75896"/>
    <w:rsid w:val="00D76AD0"/>
    <w:rsid w:val="00D76BC5"/>
    <w:rsid w:val="00D82709"/>
    <w:rsid w:val="00D87A45"/>
    <w:rsid w:val="00D936EF"/>
    <w:rsid w:val="00D93E6A"/>
    <w:rsid w:val="00D9766C"/>
    <w:rsid w:val="00DA20E5"/>
    <w:rsid w:val="00DA2525"/>
    <w:rsid w:val="00DA4395"/>
    <w:rsid w:val="00DA5E44"/>
    <w:rsid w:val="00DA7A63"/>
    <w:rsid w:val="00DB1F9F"/>
    <w:rsid w:val="00DB6F8C"/>
    <w:rsid w:val="00DB710F"/>
    <w:rsid w:val="00DB78FC"/>
    <w:rsid w:val="00DC25AB"/>
    <w:rsid w:val="00DC7B04"/>
    <w:rsid w:val="00DD0BFF"/>
    <w:rsid w:val="00DD1A5C"/>
    <w:rsid w:val="00DD49B9"/>
    <w:rsid w:val="00DD4F20"/>
    <w:rsid w:val="00DD537C"/>
    <w:rsid w:val="00DD6777"/>
    <w:rsid w:val="00DD6AAB"/>
    <w:rsid w:val="00DE0E96"/>
    <w:rsid w:val="00DE1E36"/>
    <w:rsid w:val="00DE392F"/>
    <w:rsid w:val="00DE3D03"/>
    <w:rsid w:val="00DE4C86"/>
    <w:rsid w:val="00DE53EE"/>
    <w:rsid w:val="00E016E6"/>
    <w:rsid w:val="00E04058"/>
    <w:rsid w:val="00E065E0"/>
    <w:rsid w:val="00E10512"/>
    <w:rsid w:val="00E12B34"/>
    <w:rsid w:val="00E13844"/>
    <w:rsid w:val="00E13A8B"/>
    <w:rsid w:val="00E15CF9"/>
    <w:rsid w:val="00E15FF9"/>
    <w:rsid w:val="00E16C86"/>
    <w:rsid w:val="00E17E2F"/>
    <w:rsid w:val="00E218FF"/>
    <w:rsid w:val="00E22D2C"/>
    <w:rsid w:val="00E26823"/>
    <w:rsid w:val="00E308B9"/>
    <w:rsid w:val="00E32873"/>
    <w:rsid w:val="00E33250"/>
    <w:rsid w:val="00E3653B"/>
    <w:rsid w:val="00E378A9"/>
    <w:rsid w:val="00E414C9"/>
    <w:rsid w:val="00E4229B"/>
    <w:rsid w:val="00E459E2"/>
    <w:rsid w:val="00E46E0C"/>
    <w:rsid w:val="00E52857"/>
    <w:rsid w:val="00E60794"/>
    <w:rsid w:val="00E60AFC"/>
    <w:rsid w:val="00E6267B"/>
    <w:rsid w:val="00E627AC"/>
    <w:rsid w:val="00E631DD"/>
    <w:rsid w:val="00E638F5"/>
    <w:rsid w:val="00E63E14"/>
    <w:rsid w:val="00E64747"/>
    <w:rsid w:val="00E72080"/>
    <w:rsid w:val="00E726FA"/>
    <w:rsid w:val="00E72ECB"/>
    <w:rsid w:val="00E7335E"/>
    <w:rsid w:val="00E753FD"/>
    <w:rsid w:val="00E758A9"/>
    <w:rsid w:val="00E75C87"/>
    <w:rsid w:val="00E777D0"/>
    <w:rsid w:val="00E84CE4"/>
    <w:rsid w:val="00E8675B"/>
    <w:rsid w:val="00E86FAE"/>
    <w:rsid w:val="00E87477"/>
    <w:rsid w:val="00E93964"/>
    <w:rsid w:val="00E969FA"/>
    <w:rsid w:val="00E97A09"/>
    <w:rsid w:val="00EA017A"/>
    <w:rsid w:val="00EA2186"/>
    <w:rsid w:val="00EA46D5"/>
    <w:rsid w:val="00EA611C"/>
    <w:rsid w:val="00EA7D27"/>
    <w:rsid w:val="00EB33B4"/>
    <w:rsid w:val="00EB3988"/>
    <w:rsid w:val="00EB46A7"/>
    <w:rsid w:val="00EB5B7D"/>
    <w:rsid w:val="00EB627B"/>
    <w:rsid w:val="00EB7121"/>
    <w:rsid w:val="00EB79C9"/>
    <w:rsid w:val="00EB7BCB"/>
    <w:rsid w:val="00EC0428"/>
    <w:rsid w:val="00EC16EA"/>
    <w:rsid w:val="00EC284B"/>
    <w:rsid w:val="00EC4A9E"/>
    <w:rsid w:val="00EC735D"/>
    <w:rsid w:val="00ED1664"/>
    <w:rsid w:val="00ED1D20"/>
    <w:rsid w:val="00ED34BB"/>
    <w:rsid w:val="00ED3663"/>
    <w:rsid w:val="00ED3A65"/>
    <w:rsid w:val="00ED63E1"/>
    <w:rsid w:val="00ED75EF"/>
    <w:rsid w:val="00ED7ABA"/>
    <w:rsid w:val="00EE371C"/>
    <w:rsid w:val="00EE6227"/>
    <w:rsid w:val="00EF0E56"/>
    <w:rsid w:val="00EF2B96"/>
    <w:rsid w:val="00EF55CB"/>
    <w:rsid w:val="00EF5CC2"/>
    <w:rsid w:val="00F01524"/>
    <w:rsid w:val="00F04CB7"/>
    <w:rsid w:val="00F1059C"/>
    <w:rsid w:val="00F11A7B"/>
    <w:rsid w:val="00F170F4"/>
    <w:rsid w:val="00F17882"/>
    <w:rsid w:val="00F205BB"/>
    <w:rsid w:val="00F22172"/>
    <w:rsid w:val="00F24E75"/>
    <w:rsid w:val="00F27336"/>
    <w:rsid w:val="00F3050F"/>
    <w:rsid w:val="00F31CBD"/>
    <w:rsid w:val="00F35473"/>
    <w:rsid w:val="00F40BF2"/>
    <w:rsid w:val="00F44AA3"/>
    <w:rsid w:val="00F4524D"/>
    <w:rsid w:val="00F4758B"/>
    <w:rsid w:val="00F52F30"/>
    <w:rsid w:val="00F6027B"/>
    <w:rsid w:val="00F62550"/>
    <w:rsid w:val="00F63911"/>
    <w:rsid w:val="00F64F5C"/>
    <w:rsid w:val="00F67050"/>
    <w:rsid w:val="00F703F0"/>
    <w:rsid w:val="00F82DC4"/>
    <w:rsid w:val="00F85EE3"/>
    <w:rsid w:val="00F87664"/>
    <w:rsid w:val="00F87F8E"/>
    <w:rsid w:val="00F90CFF"/>
    <w:rsid w:val="00FB1409"/>
    <w:rsid w:val="00FB1654"/>
    <w:rsid w:val="00FB203E"/>
    <w:rsid w:val="00FB2941"/>
    <w:rsid w:val="00FB545A"/>
    <w:rsid w:val="00FB61F8"/>
    <w:rsid w:val="00FB63AB"/>
    <w:rsid w:val="00FB7353"/>
    <w:rsid w:val="00FC047D"/>
    <w:rsid w:val="00FC0D7A"/>
    <w:rsid w:val="00FC2FCD"/>
    <w:rsid w:val="00FC3CF3"/>
    <w:rsid w:val="00FC6D7B"/>
    <w:rsid w:val="00FD08CD"/>
    <w:rsid w:val="00FD2846"/>
    <w:rsid w:val="00FE1EA7"/>
    <w:rsid w:val="00FE5131"/>
    <w:rsid w:val="00FF15E7"/>
    <w:rsid w:val="00FF2E21"/>
    <w:rsid w:val="00FF4A7A"/>
    <w:rsid w:val="00FF507E"/>
    <w:rsid w:val="00FF5BD6"/>
    <w:rsid w:val="00FF6974"/>
    <w:rsid w:val="00FF7924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51F7"/>
  <w15:docId w15:val="{9AA75A41-8BFF-4C3F-9DB1-9CE233097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2167"/>
  </w:style>
  <w:style w:type="paragraph" w:styleId="Heading1">
    <w:name w:val="heading 1"/>
    <w:basedOn w:val="Normal"/>
    <w:next w:val="Normal"/>
    <w:link w:val="Heading1Char"/>
    <w:uiPriority w:val="9"/>
    <w:qFormat/>
    <w:rsid w:val="008873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873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3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F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228E0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A2">
    <w:name w:val="A2"/>
    <w:uiPriority w:val="99"/>
    <w:rsid w:val="00267340"/>
    <w:rPr>
      <w:rFonts w:cs="Shaker 2 Lancet Regular"/>
      <w:b/>
      <w:bCs/>
      <w:color w:val="000000"/>
      <w:sz w:val="13"/>
      <w:szCs w:val="13"/>
    </w:rPr>
  </w:style>
  <w:style w:type="paragraph" w:styleId="ListParagraph">
    <w:name w:val="List Paragraph"/>
    <w:basedOn w:val="Normal"/>
    <w:link w:val="ListParagraphChar"/>
    <w:uiPriority w:val="34"/>
    <w:qFormat/>
    <w:rsid w:val="002673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A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E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E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23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36F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F92"/>
  </w:style>
  <w:style w:type="paragraph" w:styleId="Footer">
    <w:name w:val="footer"/>
    <w:basedOn w:val="Normal"/>
    <w:link w:val="FooterChar"/>
    <w:uiPriority w:val="99"/>
    <w:unhideWhenUsed/>
    <w:rsid w:val="00511F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F92"/>
  </w:style>
  <w:style w:type="paragraph" w:customStyle="1" w:styleId="Pa1">
    <w:name w:val="Pa1"/>
    <w:basedOn w:val="Default"/>
    <w:next w:val="Default"/>
    <w:uiPriority w:val="99"/>
    <w:rsid w:val="00FB203E"/>
    <w:pPr>
      <w:spacing w:line="181" w:lineRule="atLeast"/>
    </w:pPr>
    <w:rPr>
      <w:rFonts w:ascii="Arial" w:hAnsi="Arial" w:cs="Arial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CF4EF7"/>
  </w:style>
  <w:style w:type="character" w:customStyle="1" w:styleId="Heading1Char">
    <w:name w:val="Heading 1 Char"/>
    <w:basedOn w:val="DefaultParagraphFont"/>
    <w:link w:val="Heading1"/>
    <w:uiPriority w:val="9"/>
    <w:rsid w:val="0088733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733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8733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ibliography">
    <w:name w:val="Bibliography"/>
    <w:basedOn w:val="Normal"/>
    <w:next w:val="Normal"/>
    <w:uiPriority w:val="37"/>
    <w:unhideWhenUsed/>
    <w:rsid w:val="0088733D"/>
  </w:style>
  <w:style w:type="character" w:customStyle="1" w:styleId="apple-converted-space">
    <w:name w:val="apple-converted-space"/>
    <w:basedOn w:val="DefaultParagraphFont"/>
    <w:rsid w:val="0088733D"/>
  </w:style>
  <w:style w:type="character" w:styleId="Emphasis">
    <w:name w:val="Emphasis"/>
    <w:basedOn w:val="DefaultParagraphFont"/>
    <w:uiPriority w:val="20"/>
    <w:qFormat/>
    <w:rsid w:val="0088733D"/>
    <w:rPr>
      <w:i/>
      <w:iCs/>
    </w:rPr>
  </w:style>
  <w:style w:type="character" w:customStyle="1" w:styleId="intro-colon">
    <w:name w:val="intro-colon"/>
    <w:basedOn w:val="DefaultParagraphFont"/>
    <w:rsid w:val="0088733D"/>
  </w:style>
  <w:style w:type="paragraph" w:styleId="EndnoteText">
    <w:name w:val="endnote text"/>
    <w:basedOn w:val="Normal"/>
    <w:link w:val="EndnoteTextChar"/>
    <w:uiPriority w:val="99"/>
    <w:semiHidden/>
    <w:unhideWhenUsed/>
    <w:rsid w:val="0088733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733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8733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73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73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733D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88733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8733D"/>
    <w:pPr>
      <w:tabs>
        <w:tab w:val="left" w:pos="440"/>
        <w:tab w:val="right" w:leader="dot" w:pos="9350"/>
      </w:tabs>
      <w:spacing w:after="0"/>
      <w:jc w:val="both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88733D"/>
    <w:pPr>
      <w:tabs>
        <w:tab w:val="left" w:pos="880"/>
        <w:tab w:val="right" w:leader="dot" w:pos="9350"/>
      </w:tabs>
      <w:spacing w:after="60"/>
      <w:ind w:left="216"/>
      <w:jc w:val="both"/>
    </w:pPr>
    <w:rPr>
      <w:rFonts w:ascii="Times New Roman" w:eastAsiaTheme="majorEastAsia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8733D"/>
    <w:pPr>
      <w:tabs>
        <w:tab w:val="right" w:leader="dot" w:pos="9350"/>
      </w:tabs>
      <w:spacing w:after="100"/>
      <w:ind w:left="446"/>
    </w:pPr>
  </w:style>
  <w:style w:type="paragraph" w:styleId="NoSpacing">
    <w:name w:val="No Spacing"/>
    <w:link w:val="NoSpacingChar"/>
    <w:uiPriority w:val="1"/>
    <w:qFormat/>
    <w:rsid w:val="0088733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88733D"/>
    <w:rPr>
      <w:rFonts w:ascii="Calibri" w:eastAsia="Times New Roman" w:hAnsi="Calibri" w:cs="Times New Roman"/>
    </w:rPr>
  </w:style>
  <w:style w:type="character" w:customStyle="1" w:styleId="ListParagraphChar">
    <w:name w:val="List Paragraph Char"/>
    <w:link w:val="ListParagraph"/>
    <w:uiPriority w:val="34"/>
    <w:locked/>
    <w:rsid w:val="0088733D"/>
  </w:style>
  <w:style w:type="table" w:customStyle="1" w:styleId="LightShading1">
    <w:name w:val="Light Shading1"/>
    <w:basedOn w:val="TableNormal"/>
    <w:uiPriority w:val="60"/>
    <w:rsid w:val="008873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uthorsname">
    <w:name w:val="authors__name"/>
    <w:basedOn w:val="DefaultParagraphFont"/>
    <w:rsid w:val="0088733D"/>
  </w:style>
  <w:style w:type="character" w:styleId="Strong">
    <w:name w:val="Strong"/>
    <w:basedOn w:val="DefaultParagraphFont"/>
    <w:uiPriority w:val="22"/>
    <w:qFormat/>
    <w:rsid w:val="0088733D"/>
    <w:rPr>
      <w:b/>
      <w:bCs/>
    </w:rPr>
  </w:style>
  <w:style w:type="character" w:customStyle="1" w:styleId="cit">
    <w:name w:val="cit"/>
    <w:basedOn w:val="DefaultParagraphFont"/>
    <w:rsid w:val="0088733D"/>
  </w:style>
  <w:style w:type="character" w:customStyle="1" w:styleId="fm-vol-iss-date">
    <w:name w:val="fm-vol-iss-date"/>
    <w:basedOn w:val="DefaultParagraphFont"/>
    <w:rsid w:val="0088733D"/>
  </w:style>
  <w:style w:type="character" w:customStyle="1" w:styleId="doi">
    <w:name w:val="doi"/>
    <w:basedOn w:val="DefaultParagraphFont"/>
    <w:rsid w:val="00887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Office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hart in Microsoft Office Word]Sheet1'!$B$10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Chart in Microsoft Office Word]Sheet1'!$A$11:$A$14</c:f>
              <c:strCache>
                <c:ptCount val="4"/>
                <c:pt idx="0">
                  <c:v>One time</c:v>
                </c:pt>
                <c:pt idx="1">
                  <c:v>Two times</c:v>
                </c:pt>
                <c:pt idx="2">
                  <c:v>Three times</c:v>
                </c:pt>
                <c:pt idx="3">
                  <c:v>Deaths with illness</c:v>
                </c:pt>
              </c:strCache>
            </c:strRef>
          </c:cat>
          <c:val>
            <c:numRef>
              <c:f>'[Chart in Microsoft Office Word]Sheet1'!$B$11:$B$14</c:f>
              <c:numCache>
                <c:formatCode>0.0%</c:formatCode>
                <c:ptCount val="4"/>
                <c:pt idx="0">
                  <c:v>0.59599999999999997</c:v>
                </c:pt>
                <c:pt idx="1">
                  <c:v>0.223</c:v>
                </c:pt>
                <c:pt idx="2">
                  <c:v>3.2000000000000042E-2</c:v>
                </c:pt>
                <c:pt idx="3">
                  <c:v>0.149000000000000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7D-4D52-B7FF-9D15093047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40"/>
        <c:axId val="271581536"/>
        <c:axId val="271579968"/>
      </c:barChart>
      <c:catAx>
        <c:axId val="27158153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71579968"/>
        <c:crosses val="autoZero"/>
        <c:auto val="1"/>
        <c:lblAlgn val="ctr"/>
        <c:lblOffset val="100"/>
        <c:noMultiLvlLbl val="0"/>
      </c:catAx>
      <c:valAx>
        <c:axId val="271579968"/>
        <c:scaling>
          <c:orientation val="minMax"/>
          <c:max val="1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271581536"/>
        <c:crosses val="autoZero"/>
        <c:crossBetween val="between"/>
        <c:majorUnit val="0.1"/>
      </c:valAx>
    </c:plotArea>
    <c:plotVisOnly val="1"/>
    <c:dispBlanksAs val="gap"/>
    <c:showDLblsOverMax val="0"/>
  </c:chart>
  <c:txPr>
    <a:bodyPr/>
    <a:lstStyle/>
    <a:p>
      <a:pPr>
        <a:defRPr sz="1200" baseline="0">
          <a:latin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702EB7-74CF-4D53-8144-F9EBD1FE5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yd off46</cp:lastModifiedBy>
  <cp:revision>11</cp:revision>
  <dcterms:created xsi:type="dcterms:W3CDTF">2020-04-17T08:57:00Z</dcterms:created>
  <dcterms:modified xsi:type="dcterms:W3CDTF">2021-03-20T13:12:00Z</dcterms:modified>
</cp:coreProperties>
</file>